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0157" w:rsidRDefault="005B0157">
      <w:pPr>
        <w:rPr>
          <w:rFonts w:ascii="Times New Roman" w:eastAsia="宋体" w:hAnsi="Times New Roman" w:cs="宋体" w:hint="eastAsia"/>
          <w:color w:val="C00000"/>
          <w:sz w:val="18"/>
          <w:szCs w:val="18"/>
        </w:rPr>
      </w:pPr>
    </w:p>
    <w:tbl>
      <w:tblPr>
        <w:tblpPr w:leftFromText="180" w:rightFromText="180" w:vertAnchor="text" w:horzAnchor="page" w:tblpX="1268" w:tblpY="341"/>
        <w:tblOverlap w:val="never"/>
        <w:tblW w:w="9291" w:type="dxa"/>
        <w:tblLayout w:type="fixed"/>
        <w:tblLook w:val="04A0" w:firstRow="1" w:lastRow="0" w:firstColumn="1" w:lastColumn="0" w:noHBand="0" w:noVBand="1"/>
      </w:tblPr>
      <w:tblGrid>
        <w:gridCol w:w="895"/>
        <w:gridCol w:w="1381"/>
        <w:gridCol w:w="1382"/>
        <w:gridCol w:w="1382"/>
        <w:gridCol w:w="1382"/>
        <w:gridCol w:w="1382"/>
        <w:gridCol w:w="1487"/>
      </w:tblGrid>
      <w:tr w:rsidR="005B0157" w:rsidTr="001D3D29">
        <w:trPr>
          <w:trHeight w:val="408"/>
        </w:trPr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lef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PV type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lef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19(n=3019</w:t>
            </w:r>
            <w:proofErr w:type="gram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),%</w:t>
            </w:r>
            <w:proofErr w:type="gramEnd"/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lef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0(n=2759</w:t>
            </w:r>
            <w:proofErr w:type="gram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),%</w:t>
            </w:r>
            <w:proofErr w:type="gramEnd"/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lef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(n=5220</w:t>
            </w:r>
            <w:proofErr w:type="gram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),%</w:t>
            </w:r>
            <w:proofErr w:type="gramEnd"/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lef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2(n=3844</w:t>
            </w:r>
            <w:proofErr w:type="gram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),%</w:t>
            </w:r>
            <w:proofErr w:type="gramEnd"/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left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3(n=3081</w:t>
            </w:r>
            <w:proofErr w:type="gram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),%</w:t>
            </w:r>
            <w:proofErr w:type="gramEnd"/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trend</w:t>
            </w:r>
            <w:proofErr w:type="spellEnd"/>
          </w:p>
        </w:tc>
      </w:tr>
      <w:tr w:rsidR="005B0157" w:rsidTr="001D3D29">
        <w:trPr>
          <w:trHeight w:val="408"/>
        </w:trPr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R-HPV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5B0157">
            <w:pP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5B0157">
            <w:pP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5B0157">
            <w:pP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5B0157">
            <w:pP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5B0157">
            <w:pP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5B0157">
            <w:pP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5B0157" w:rsidTr="001D3D29">
        <w:trPr>
          <w:trHeight w:val="408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PV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.3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.3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.1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.4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8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5B0157" w:rsidTr="001D3D29">
        <w:trPr>
          <w:trHeight w:val="408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PV1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9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7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6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6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86</w:t>
            </w:r>
          </w:p>
        </w:tc>
      </w:tr>
      <w:tr w:rsidR="005B0157" w:rsidTr="001D3D29">
        <w:trPr>
          <w:trHeight w:val="408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PV3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5B0157" w:rsidTr="001D3D29">
        <w:trPr>
          <w:trHeight w:val="408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PV3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6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6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565</w:t>
            </w:r>
          </w:p>
        </w:tc>
      </w:tr>
      <w:tr w:rsidR="005B0157" w:rsidTr="001D3D29">
        <w:trPr>
          <w:trHeight w:val="408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PV3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2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2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1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8</w:t>
            </w:r>
          </w:p>
        </w:tc>
      </w:tr>
      <w:tr w:rsidR="005B0157" w:rsidTr="001D3D29">
        <w:trPr>
          <w:trHeight w:val="408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PV3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6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7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6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1</w:t>
            </w:r>
          </w:p>
        </w:tc>
      </w:tr>
      <w:tr w:rsidR="005B0157" w:rsidTr="001D3D29">
        <w:trPr>
          <w:trHeight w:val="408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PV4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3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423</w:t>
            </w:r>
          </w:p>
        </w:tc>
      </w:tr>
      <w:tr w:rsidR="005B0157" w:rsidTr="001D3D29">
        <w:trPr>
          <w:trHeight w:val="408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PV5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76</w:t>
            </w:r>
          </w:p>
        </w:tc>
      </w:tr>
      <w:tr w:rsidR="005B0157" w:rsidTr="001D3D29">
        <w:trPr>
          <w:trHeight w:val="408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PV5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.4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.6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.6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.1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.5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18</w:t>
            </w:r>
          </w:p>
        </w:tc>
      </w:tr>
      <w:tr w:rsidR="005B0157" w:rsidTr="001D3D29">
        <w:trPr>
          <w:trHeight w:val="408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PV5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6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6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4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4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0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11</w:t>
            </w:r>
          </w:p>
        </w:tc>
      </w:tr>
      <w:tr w:rsidR="005B0157" w:rsidTr="001D3D29">
        <w:trPr>
          <w:trHeight w:val="408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PV5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6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8</w:t>
            </w:r>
          </w:p>
        </w:tc>
      </w:tr>
      <w:tr w:rsidR="005B0157" w:rsidTr="001D3D29">
        <w:trPr>
          <w:trHeight w:val="408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PV5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.1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.0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.0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5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5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5B0157" w:rsidTr="001D3D29">
        <w:trPr>
          <w:trHeight w:val="408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PV5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6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57</w:t>
            </w:r>
          </w:p>
        </w:tc>
      </w:tr>
      <w:tr w:rsidR="005B0157" w:rsidTr="001D3D29">
        <w:trPr>
          <w:trHeight w:val="408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PV6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89</w:t>
            </w:r>
          </w:p>
        </w:tc>
      </w:tr>
      <w:tr w:rsidR="005B0157" w:rsidTr="001D3D29">
        <w:trPr>
          <w:trHeight w:val="408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PV6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0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0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1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6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1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691</w:t>
            </w:r>
          </w:p>
        </w:tc>
      </w:tr>
      <w:tr w:rsidR="005B0157" w:rsidTr="001D3D29">
        <w:trPr>
          <w:trHeight w:val="408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PV7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3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1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3</w:t>
            </w:r>
          </w:p>
        </w:tc>
      </w:tr>
      <w:tr w:rsidR="005B0157" w:rsidTr="001D3D29">
        <w:trPr>
          <w:trHeight w:val="5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PV8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3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75</w:t>
            </w:r>
          </w:p>
        </w:tc>
      </w:tr>
      <w:tr w:rsidR="005B0157" w:rsidTr="001D3D29">
        <w:trPr>
          <w:trHeight w:val="5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R-HPV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5B0157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5B0157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5B0157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5B0157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5B0157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5B0157">
            <w:pP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5B0157" w:rsidTr="001D3D29">
        <w:trPr>
          <w:trHeight w:val="5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PV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7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5B0157" w:rsidTr="001D3D29">
        <w:trPr>
          <w:trHeight w:val="5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PV1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63</w:t>
            </w:r>
          </w:p>
        </w:tc>
      </w:tr>
      <w:tr w:rsidR="005B0157" w:rsidTr="001D3D29">
        <w:trPr>
          <w:trHeight w:val="5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PV4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7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0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1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1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 </w:t>
            </w:r>
            <w:bookmarkStart w:id="0" w:name="_GoBack"/>
            <w:bookmarkEnd w:id="0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763</w:t>
            </w:r>
          </w:p>
        </w:tc>
      </w:tr>
      <w:tr w:rsidR="005B0157" w:rsidTr="001D3D29">
        <w:trPr>
          <w:trHeight w:val="52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PV4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23</w:t>
            </w:r>
          </w:p>
        </w:tc>
      </w:tr>
      <w:tr w:rsidR="005B0157" w:rsidTr="001D3D29">
        <w:trPr>
          <w:trHeight w:val="520"/>
        </w:trPr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PV44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1 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1 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 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 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7 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6</w:t>
            </w:r>
          </w:p>
        </w:tc>
      </w:tr>
      <w:tr w:rsidR="005B0157" w:rsidTr="001D3D29">
        <w:trPr>
          <w:trHeight w:val="408"/>
        </w:trPr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PV8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8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4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8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9 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0157" w:rsidRDefault="001D3D2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95</w:t>
            </w:r>
          </w:p>
        </w:tc>
      </w:tr>
    </w:tbl>
    <w:p w:rsidR="005B0157" w:rsidRDefault="001D3D29" w:rsidP="001D3D29">
      <w:pPr>
        <w:rPr>
          <w:rFonts w:hint="eastAsia"/>
        </w:rPr>
      </w:pPr>
      <w:r>
        <w:rPr>
          <w:rFonts w:ascii="Times New Roman Bold" w:eastAsia="宋体" w:hAnsi="Times New Roman Bold" w:cs="Times New Roman Bold" w:hint="eastAsia"/>
          <w:bCs/>
          <w:szCs w:val="21"/>
          <w:lang w:eastAsia="zh-Hans"/>
        </w:rPr>
        <w:t>Tables S1</w:t>
      </w:r>
      <w:r>
        <w:rPr>
          <w:rFonts w:ascii="Times New Roman" w:eastAsia="宋体" w:hAnsi="Times New Roman" w:cs="宋体" w:hint="eastAsia"/>
          <w:color w:val="C00000"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bCs/>
          <w:szCs w:val="21"/>
          <w:lang w:eastAsia="zh-Hans"/>
        </w:rPr>
        <w:t>Trends of prevalence of different HPV genotypes from 2019 to 2023</w:t>
      </w:r>
      <w:r>
        <w:rPr>
          <w:rFonts w:ascii="Times New Roman" w:eastAsia="宋体" w:hAnsi="Times New Roman" w:cs="Times New Roman"/>
          <w:bCs/>
          <w:szCs w:val="21"/>
          <w:lang w:eastAsia="zh-Hans"/>
        </w:rPr>
        <w:t>(</w:t>
      </w:r>
      <w:r>
        <w:rPr>
          <w:rFonts w:ascii="Times New Roman" w:eastAsia="宋体" w:hAnsi="Times New Roman" w:cs="Times New Roman" w:hint="eastAsia"/>
          <w:bCs/>
          <w:szCs w:val="21"/>
          <w:lang w:eastAsia="zh-Hans"/>
        </w:rPr>
        <w:t>detail data</w:t>
      </w:r>
      <w:r>
        <w:rPr>
          <w:rFonts w:ascii="Times New Roman" w:eastAsia="宋体" w:hAnsi="Times New Roman" w:cs="Times New Roman"/>
          <w:bCs/>
          <w:szCs w:val="21"/>
          <w:lang w:eastAsia="zh-Hans"/>
        </w:rPr>
        <w:t>).</w:t>
      </w:r>
    </w:p>
    <w:sectPr w:rsidR="005B01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DDDBB53"/>
    <w:rsid w:val="001D3D29"/>
    <w:rsid w:val="005B0157"/>
    <w:rsid w:val="4DDDBB53"/>
    <w:rsid w:val="6FAFA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F9793E"/>
  <w15:docId w15:val="{94B02349-30D7-844A-8CAD-BD3B300C7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竹Bamboo</dc:creator>
  <cp:lastModifiedBy>XCB</cp:lastModifiedBy>
  <cp:revision>2</cp:revision>
  <dcterms:created xsi:type="dcterms:W3CDTF">2024-02-21T18:18:00Z</dcterms:created>
  <dcterms:modified xsi:type="dcterms:W3CDTF">2024-06-16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1.8808</vt:lpwstr>
  </property>
  <property fmtid="{D5CDD505-2E9C-101B-9397-08002B2CF9AE}" pid="3" name="ICV">
    <vt:lpwstr>A949FE1922AB9C23755DD565A5955C81</vt:lpwstr>
  </property>
</Properties>
</file>